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871A5" w14:textId="77777777" w:rsidR="00297715" w:rsidRDefault="00A02F27">
      <w:pPr>
        <w:rPr>
          <w:b/>
          <w:bCs/>
          <w:lang w:val="en-US"/>
        </w:rPr>
      </w:pPr>
      <w:r w:rsidRPr="00A02F27">
        <w:rPr>
          <w:b/>
          <w:bCs/>
          <w:lang w:val="en-US"/>
        </w:rPr>
        <w:t xml:space="preserve">Supplementary Materials </w:t>
      </w:r>
    </w:p>
    <w:p w14:paraId="384C6AD5" w14:textId="311254B2" w:rsidR="00A02F27" w:rsidRDefault="007339E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A02F27" w:rsidRPr="00A02F27">
        <w:rPr>
          <w:b/>
          <w:bCs/>
          <w:lang w:val="en-US"/>
        </w:rPr>
        <w:t>S1a. Attitudes Likert-scale items in the survey</w:t>
      </w:r>
    </w:p>
    <w:tbl>
      <w:tblPr>
        <w:tblW w:w="89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03"/>
        <w:gridCol w:w="5060"/>
        <w:gridCol w:w="1612"/>
        <w:gridCol w:w="1708"/>
      </w:tblGrid>
      <w:tr w:rsidR="00A02F27" w:rsidRPr="00A02F27" w14:paraId="32B3819A" w14:textId="77777777" w:rsidTr="00E80D3C">
        <w:trPr>
          <w:trHeight w:val="345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000000" w:fill="D0CECE"/>
            <w:vAlign w:val="center"/>
            <w:hideMark/>
          </w:tcPr>
          <w:p w14:paraId="66AB4771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50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0CECE"/>
            <w:vAlign w:val="center"/>
            <w:hideMark/>
          </w:tcPr>
          <w:p w14:paraId="53E0A0A0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in factor analysis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D0CECE"/>
            <w:vAlign w:val="center"/>
            <w:hideMark/>
          </w:tcPr>
          <w:p w14:paraId="6B7F0D83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nce explained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436504E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</w:tr>
      <w:tr w:rsidR="00A02F27" w:rsidRPr="00A02F27" w14:paraId="276B035B" w14:textId="77777777" w:rsidTr="00E80D3C">
        <w:trPr>
          <w:trHeight w:val="30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FAC71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72711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All factors included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2A3F9" w14:textId="3A13C61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46.2</w:t>
            </w:r>
            <w:r w:rsidR="006606B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4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95767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-</w:t>
            </w:r>
          </w:p>
        </w:tc>
      </w:tr>
      <w:tr w:rsidR="00A02F27" w:rsidRPr="00A02F27" w14:paraId="1F943448" w14:textId="77777777" w:rsidTr="00E80D3C">
        <w:trPr>
          <w:trHeight w:val="627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000000" w:fill="F2F2F2"/>
            <w:vAlign w:val="center"/>
            <w:hideMark/>
          </w:tcPr>
          <w:p w14:paraId="4F6C73F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Item No.</w:t>
            </w:r>
          </w:p>
        </w:tc>
        <w:tc>
          <w:tcPr>
            <w:tcW w:w="506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2F2F2"/>
            <w:noWrap/>
            <w:vAlign w:val="center"/>
            <w:hideMark/>
          </w:tcPr>
          <w:p w14:paraId="0EAA2753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excluded in factor analysis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2F2F2"/>
            <w:vAlign w:val="center"/>
            <w:hideMark/>
          </w:tcPr>
          <w:p w14:paraId="30B3450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nce explained after dropping factors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686C58B6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Comments</w:t>
            </w:r>
          </w:p>
        </w:tc>
      </w:tr>
      <w:tr w:rsidR="00A02F27" w:rsidRPr="00A02F27" w14:paraId="3F989933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A672CB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9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8E97E8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This hospital will support my clinical decisions in managing patients with URTI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668808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47.45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7D725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179199F5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39FD56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3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7B8B4D8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Educating the public on appropriate antibiotic use will reduce my work pressure in handling URTI patients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FE8BD3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48.17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46F0D3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4D1C858B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CC148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20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B3C9F03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n this ED, the management puts patient safety at the same level of importance as meeting work productivity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AD2EB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49.56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65A22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28610DA3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3C125E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6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D997711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 education on antibiotic use is the responsibility of the ED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7995A1" w14:textId="405F888F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1.17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6DFBC8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104BF26D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54E1DC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7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9697EE1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 education on antibiotic use is the responsibility of primary care clinics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353BEE" w14:textId="026B67B2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3.5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48EA2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7BBEC7EB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9FF6AB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FC6EB5E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am confident of my antibiotic prescribing decisions for patients with URTI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40488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5.73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2BDCB5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4B6B442E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087D1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2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DB43CAB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s should take antibiotics for URTI because the risks (e.g. drug allergy, side effects etc.) are low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882704" w14:textId="2393E231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8.4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4D9573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35F7C621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2365A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3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FFF325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s attending this ED are demanding about their treatment (including requesting for antibiotics for URTI)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1F7189" w14:textId="7B594112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0.59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537D38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6CE103A8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78B255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8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A5E589F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This hospital will support my clinical decisions in managing patients with URTI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7A9B69" w14:textId="392A8916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3.5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9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8E834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A02F27" w:rsidRPr="00A02F27" w14:paraId="43CC2B3E" w14:textId="77777777" w:rsidTr="00E80D3C">
        <w:trPr>
          <w:trHeight w:val="744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62C0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1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E40D3D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think an antibiotic prescribing surveillance system that monitors the rate of antibiotic prescribing within the ED will help me reduce unnecessary prescribing of antibiotics.</w:t>
            </w:r>
          </w:p>
        </w:tc>
        <w:tc>
          <w:tcPr>
            <w:tcW w:w="16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CD14E" w14:textId="2FD9D674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6.47</w:t>
            </w:r>
          </w:p>
        </w:tc>
        <w:tc>
          <w:tcPr>
            <w:tcW w:w="1708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563F6D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A02F27" w14:paraId="0CAEE687" w14:textId="77777777" w:rsidTr="00E80D3C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A3B0A2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Item No.</w:t>
            </w:r>
          </w:p>
        </w:tc>
        <w:tc>
          <w:tcPr>
            <w:tcW w:w="50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BBF8C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included in factor analysis</w:t>
            </w:r>
          </w:p>
        </w:tc>
        <w:tc>
          <w:tcPr>
            <w:tcW w:w="161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443139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Cronbach's alpha</w:t>
            </w:r>
          </w:p>
        </w:tc>
        <w:tc>
          <w:tcPr>
            <w:tcW w:w="170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252161B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Proposed factor name</w:t>
            </w:r>
          </w:p>
        </w:tc>
      </w:tr>
      <w:tr w:rsidR="00A02F27" w:rsidRPr="00A02F27" w14:paraId="47F9C80C" w14:textId="77777777" w:rsidTr="00E80D3C">
        <w:trPr>
          <w:trHeight w:val="30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CE873C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4</w:t>
            </w:r>
          </w:p>
        </w:tc>
        <w:tc>
          <w:tcPr>
            <w:tcW w:w="5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A26D980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think antibiotics are over-prescribed in this ED.</w:t>
            </w:r>
          </w:p>
        </w:tc>
        <w:tc>
          <w:tcPr>
            <w:tcW w:w="1612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72A8AB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685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BD5F32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erception of antibiotic over-prescribing in the ED</w:t>
            </w:r>
          </w:p>
        </w:tc>
      </w:tr>
      <w:tr w:rsidR="00A02F27" w:rsidRPr="00A02F27" w14:paraId="0B1E519B" w14:textId="77777777" w:rsidTr="00E80D3C">
        <w:trPr>
          <w:trHeight w:val="102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7C47C1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6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D99752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My antibiotic prescribing decisions for URTI patients are different from my seniors (i.e. think about seniors who have guided you irrespective of your current appointment)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C8F0752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618A928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0ED91AB2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2D5444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7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7068DF1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My antibiotic prescribing decisions for URTI patients are different from my peers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803D34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FB8C7E3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51DB8375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1E03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5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63E870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think I should cut down on the amount of antibiotics that I prescribe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8D8E295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795C6D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7063E385" w14:textId="77777777" w:rsidTr="00E80D3C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F12BE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22</w:t>
            </w:r>
          </w:p>
        </w:tc>
        <w:tc>
          <w:tcPr>
            <w:tcW w:w="5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D8EEACD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When I take the time to communicate about patient safety problems in this ED, there is appropriate follow-up.</w:t>
            </w:r>
          </w:p>
        </w:tc>
        <w:tc>
          <w:tcPr>
            <w:tcW w:w="1612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D283FA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664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1DEEEE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Organization safety culture</w:t>
            </w:r>
          </w:p>
        </w:tc>
      </w:tr>
      <w:tr w:rsidR="00A02F27" w:rsidRPr="00A02F27" w14:paraId="103A6724" w14:textId="77777777" w:rsidTr="00E80D3C">
        <w:trPr>
          <w:trHeight w:val="510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1C54F6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23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0F42DB8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n this ED, staff speak up freely if they see something that may negatively affect patient care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28AC935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155B62B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28B42526" w14:textId="77777777" w:rsidTr="00E80D3C">
        <w:trPr>
          <w:trHeight w:val="525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93898D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21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10A5E9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This ED takes time to identify and assess risks to ensure patient safety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57B9C49E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B8CD99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2F8BC71F" w14:textId="77777777" w:rsidTr="00E80D3C">
        <w:trPr>
          <w:trHeight w:val="765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1EFFC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0</w:t>
            </w:r>
          </w:p>
        </w:tc>
        <w:tc>
          <w:tcPr>
            <w:tcW w:w="50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F604D78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sz w:val="20"/>
                <w:szCs w:val="20"/>
                <w:lang w:bidi="ta-IN"/>
              </w:rPr>
              <w:t>I think a clinical decision support tool will be useful to guide my decision on antibiotic prescribing for URTI patients.</w:t>
            </w:r>
          </w:p>
        </w:tc>
        <w:tc>
          <w:tcPr>
            <w:tcW w:w="1612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88D3E6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666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36208E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linical decision support tool for antibiotic prescribing</w:t>
            </w:r>
          </w:p>
        </w:tc>
      </w:tr>
      <w:tr w:rsidR="00A02F27" w:rsidRPr="00A02F27" w14:paraId="273BEFE2" w14:textId="77777777" w:rsidTr="006606B3">
        <w:trPr>
          <w:trHeight w:val="525"/>
        </w:trPr>
        <w:tc>
          <w:tcPr>
            <w:tcW w:w="6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2BA71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9</w:t>
            </w:r>
          </w:p>
        </w:tc>
        <w:tc>
          <w:tcPr>
            <w:tcW w:w="50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975426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sz w:val="20"/>
                <w:szCs w:val="20"/>
                <w:lang w:bidi="ta-IN"/>
              </w:rPr>
              <w:t>I would use an app (if available) to help me make antibiotic prescribing decisions for URTI patients.</w:t>
            </w:r>
          </w:p>
        </w:tc>
        <w:tc>
          <w:tcPr>
            <w:tcW w:w="1612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683FA23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2003BB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34ECC6FE" w14:textId="77777777" w:rsidTr="006606B3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E6780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lastRenderedPageBreak/>
              <w:t>C14</w:t>
            </w:r>
          </w:p>
        </w:tc>
        <w:tc>
          <w:tcPr>
            <w:tcW w:w="50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56E65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osters are useful in educating patients about antibiotic use and resistance.</w:t>
            </w:r>
          </w:p>
        </w:tc>
        <w:tc>
          <w:tcPr>
            <w:tcW w:w="16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EACF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763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850A66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 education on antibiotics use and antibiotics resistance</w:t>
            </w:r>
          </w:p>
        </w:tc>
      </w:tr>
      <w:tr w:rsidR="00A02F27" w:rsidRPr="00A02F27" w14:paraId="0F422448" w14:textId="77777777" w:rsidTr="00E80D3C">
        <w:trPr>
          <w:trHeight w:val="58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D33D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5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6CA9E" w14:textId="23A32FDB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igital platforms (e.g.</w:t>
            </w:r>
            <w:r w:rsidR="006606B3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,</w:t>
            </w: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 xml:space="preserve"> mobile app, videos) are useful in educating patients about antibiotic use and resistance.</w:t>
            </w:r>
          </w:p>
        </w:tc>
        <w:tc>
          <w:tcPr>
            <w:tcW w:w="1612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9B7C1D3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939EDB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A02F27" w:rsidRPr="00A02F27" w14:paraId="6E913EBF" w14:textId="77777777" w:rsidTr="00E80D3C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A722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2</w:t>
            </w:r>
          </w:p>
        </w:tc>
        <w:tc>
          <w:tcPr>
            <w:tcW w:w="5060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6C069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atient education on antibiotic use is currently sufficient in Singapore.</w:t>
            </w:r>
          </w:p>
        </w:tc>
        <w:tc>
          <w:tcPr>
            <w:tcW w:w="16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035C4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696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5B6DD5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nsufficient patient education</w:t>
            </w:r>
          </w:p>
        </w:tc>
      </w:tr>
      <w:tr w:rsidR="00A02F27" w:rsidRPr="00A02F27" w14:paraId="7C09EA5D" w14:textId="77777777" w:rsidTr="00E80D3C">
        <w:trPr>
          <w:trHeight w:val="31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11255" w14:textId="77777777" w:rsidR="00A02F27" w:rsidRPr="00A02F27" w:rsidRDefault="00A02F27" w:rsidP="00A02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C18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924E9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A02F2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ublic knowledge on antibiotic use is poor.</w:t>
            </w:r>
          </w:p>
        </w:tc>
        <w:tc>
          <w:tcPr>
            <w:tcW w:w="1612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F99FD45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708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963F60" w14:textId="77777777" w:rsidR="00A02F27" w:rsidRPr="00A02F27" w:rsidRDefault="00A02F27" w:rsidP="00A02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</w:tbl>
    <w:p w14:paraId="2370DD3C" w14:textId="77777777" w:rsidR="00A02F27" w:rsidRPr="00E80D3C" w:rsidRDefault="00A02F27" w:rsidP="00A02F27">
      <w:pPr>
        <w:rPr>
          <w:sz w:val="20"/>
          <w:szCs w:val="20"/>
        </w:rPr>
      </w:pPr>
      <w:r w:rsidRPr="00E80D3C">
        <w:rPr>
          <w:sz w:val="20"/>
          <w:szCs w:val="20"/>
        </w:rPr>
        <w:t>Item numbers are listed in accordance with the order they are dropped from the PCA and grouped according to their factors.</w:t>
      </w:r>
    </w:p>
    <w:p w14:paraId="3BE417F2" w14:textId="4E78F345" w:rsidR="001F02EE" w:rsidRDefault="001F02EE" w:rsidP="001F02EE">
      <w:pPr>
        <w:rPr>
          <w:b/>
          <w:bCs/>
          <w:lang w:val="en-GB"/>
        </w:rPr>
      </w:pPr>
    </w:p>
    <w:p w14:paraId="11196ED8" w14:textId="77777777" w:rsidR="00E52837" w:rsidRPr="00E80D3C" w:rsidRDefault="00E52837" w:rsidP="001F02EE">
      <w:pPr>
        <w:rPr>
          <w:b/>
          <w:bCs/>
          <w:lang w:val="en-GB"/>
        </w:rPr>
      </w:pPr>
    </w:p>
    <w:p w14:paraId="38776DE4" w14:textId="797A0A93" w:rsidR="001F02EE" w:rsidRDefault="007339E1" w:rsidP="00A02F2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1F02EE" w:rsidRPr="001F02EE">
        <w:rPr>
          <w:b/>
          <w:bCs/>
          <w:lang w:val="en-US"/>
        </w:rPr>
        <w:t>S1b: Behaviour Likert-scale items in the survey</w:t>
      </w:r>
    </w:p>
    <w:tbl>
      <w:tblPr>
        <w:tblW w:w="8983" w:type="dxa"/>
        <w:tblLook w:val="04A0" w:firstRow="1" w:lastRow="0" w:firstColumn="1" w:lastColumn="0" w:noHBand="0" w:noVBand="1"/>
      </w:tblPr>
      <w:tblGrid>
        <w:gridCol w:w="603"/>
        <w:gridCol w:w="5060"/>
        <w:gridCol w:w="1720"/>
        <w:gridCol w:w="1600"/>
      </w:tblGrid>
      <w:tr w:rsidR="001F02EE" w:rsidRPr="001F02EE" w14:paraId="72E69665" w14:textId="77777777" w:rsidTr="001F02EE">
        <w:trPr>
          <w:trHeight w:val="345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BF8889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6E5DF4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in factor analysis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B2F1F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nce explained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AF98EC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</w:tr>
      <w:tr w:rsidR="001F02EE" w:rsidRPr="001F02EE" w14:paraId="7A308110" w14:textId="77777777" w:rsidTr="001F02EE">
        <w:trPr>
          <w:trHeight w:val="30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8C71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 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8651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All factors includ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C544" w14:textId="0A5CB529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53.</w:t>
            </w:r>
            <w:r w:rsidR="00692F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194A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-</w:t>
            </w:r>
          </w:p>
        </w:tc>
      </w:tr>
      <w:tr w:rsidR="001F02EE" w:rsidRPr="001F02EE" w14:paraId="45EA6AD0" w14:textId="77777777" w:rsidTr="001F02EE">
        <w:trPr>
          <w:trHeight w:val="78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D43E12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Item No.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5E0ABC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excluded in factor analysis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CEB21A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nce explained after dropping factors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2493673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Comments</w:t>
            </w:r>
          </w:p>
        </w:tc>
      </w:tr>
      <w:tr w:rsidR="001F02EE" w:rsidRPr="001F02EE" w14:paraId="6C6B9C0C" w14:textId="77777777" w:rsidTr="001F02EE">
        <w:trPr>
          <w:trHeight w:val="76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874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4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8C5A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who have poor social support (i.e. lack of capacity to return for a follow-up)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13F7" w14:textId="35D7865F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3.4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94B835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13D16AE9" w14:textId="77777777" w:rsidTr="001F02EE">
        <w:trPr>
          <w:trHeight w:val="55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6D8B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5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710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if an URTI patient declines further investigations even if he/she does not need them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B815" w14:textId="3813F8BF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3.9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6E87A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650DF606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3745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7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4EF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discuss with the senior doctors in the department, if I am uncertain about the management of an URTI patient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786D" w14:textId="713A8011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4.7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EAE2DD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24A63AB7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37CB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9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4B0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to ensure a bacterial infection is not missed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1A2F" w14:textId="6C4FED5B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5.3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807F7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6165B8A8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5374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9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3BDE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use a point-of-care test (if available) to help me differentiate between viral and bacterial URTIs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8C5D" w14:textId="563BD74F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6.9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27A805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05FF19B0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F401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7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7E36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if I am concerned about the risk of bacterial complications from a viral URTI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D222" w14:textId="50BFE038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8.3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A2736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59306DA7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2AF6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2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F7C8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, if they have waited a long time for medical consultation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9A62" w14:textId="6C099B1C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8.7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EE7CA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60AB977D" w14:textId="77777777" w:rsidTr="001F02EE">
        <w:trPr>
          <w:trHeight w:val="102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840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8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AFCB" w14:textId="6457BF8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rely on international guidelines (e.g</w:t>
            </w:r>
            <w:r w:rsidR="00E5283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.,</w:t>
            </w: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 xml:space="preserve"> Australian Therapeutic Guidelines, Centers for Disease Control and Prevention Guidelines) for antibiotic prescribing decisions in general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D6A3" w14:textId="03791214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1.5</w:t>
            </w:r>
            <w:r w:rsidR="00E80D3C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6078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4687ABB6" w14:textId="77777777" w:rsidTr="001F02EE">
        <w:trPr>
          <w:trHeight w:val="49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8142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lang w:bidi="ta-IN"/>
              </w:rPr>
              <w:t> 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9B9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Horn's parallel analysis indicated 4 factor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D44E" w14:textId="56B747D4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6.4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A78AE1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418473D8" w14:textId="77777777" w:rsidTr="001F02EE">
        <w:trPr>
          <w:trHeight w:val="510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3404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6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619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have difficulty determining whether antibiotics are needed for patients with URTI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83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58.6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E620C8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7191ECE4" w14:textId="77777777" w:rsidTr="001F02EE">
        <w:trPr>
          <w:trHeight w:val="76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017C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8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A79F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depend on diagnostic tests (e.g. FBC, chest X-ray) to decide on whether to prescribe antibiotics for patients with URTI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53BB" w14:textId="504B838E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1.0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360606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7DFB1FFA" w14:textId="77777777" w:rsidTr="001F02EE">
        <w:trPr>
          <w:trHeight w:val="76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E96F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6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CEB83" w14:textId="661F0112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to keep on standby, in case they need them later (e.g.</w:t>
            </w:r>
            <w:r w:rsidR="00E52837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,</w:t>
            </w: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 xml:space="preserve"> travelling to another country, condition deteriorates)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F68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3.0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356F49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2235292F" w14:textId="77777777" w:rsidTr="001F02EE">
        <w:trPr>
          <w:trHeight w:val="525"/>
        </w:trPr>
        <w:tc>
          <w:tcPr>
            <w:tcW w:w="60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BF92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4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005B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My antibiotic prescribing decision is influenced by what I was taught at this hospital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855D" w14:textId="7C02BBDE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65.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EB269D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ropped</w:t>
            </w:r>
          </w:p>
        </w:tc>
      </w:tr>
      <w:tr w:rsidR="001F02EE" w:rsidRPr="001F02EE" w14:paraId="432F6762" w14:textId="77777777" w:rsidTr="001F02EE">
        <w:trPr>
          <w:trHeight w:val="525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79A2E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lastRenderedPageBreak/>
              <w:t>Item No.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6A4B10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Variables included in factor analysis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CE56A4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Cronbach's alpha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7DEA366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Proposed factor name</w:t>
            </w:r>
          </w:p>
        </w:tc>
      </w:tr>
      <w:tr w:rsidR="001F02EE" w:rsidRPr="001F02EE" w14:paraId="7CC3652A" w14:textId="77777777" w:rsidTr="001F02EE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E09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8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DA6FF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if they or their relatives demand for them.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4992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922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5F441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ressure to prescribe antibiotics (Patient attributed)</w:t>
            </w:r>
          </w:p>
        </w:tc>
      </w:tr>
      <w:tr w:rsidR="001F02EE" w:rsidRPr="001F02EE" w14:paraId="7208D7F5" w14:textId="77777777" w:rsidTr="001F02EE">
        <w:trPr>
          <w:trHeight w:val="76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FB69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CE6C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To maintain good relationships with patients, I will prescribe antibiotics for patients with URTI who demand for them.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9CF90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40940D5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08EDAEC4" w14:textId="77777777" w:rsidTr="001F02EE">
        <w:trPr>
          <w:trHeight w:val="76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D521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2808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who demand for them when I have many patients waiting to be attended to.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E9AF7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6DBCA54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071E62B2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5C2A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7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A6B43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if they or their relatives ask for them.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919F1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900BB8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7B9CCD3D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F9C4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A965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who are anxious about their condition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5D75B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78AD4A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54774115" w14:textId="77777777" w:rsidTr="001F02EE">
        <w:trPr>
          <w:trHeight w:val="52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A9CD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F511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if I think patients or their relatives expect them.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564D9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EC61F8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73F785F8" w14:textId="77777777" w:rsidTr="001F02EE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A23C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CF4F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At this ED, I usually treat and manage patients with uncomplicated URTI symptomatically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D8BF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707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75096E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Effort to prescribe antibiotics prudently due to concerns about antibiotic resistance</w:t>
            </w:r>
          </w:p>
        </w:tc>
      </w:tr>
      <w:tr w:rsidR="001F02EE" w:rsidRPr="001F02EE" w14:paraId="22D77290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6018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733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avoid prescribing antibiotics for patients with URTI because I am concerned about antibiotic resistance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0B5150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23B2A6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1E3C254B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56B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4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822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explain to patients with URTI why they do not need antibiotics if they ask for them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CAA5D4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A4899A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5E3058DD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5E81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2D71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rely only on my clinical judgement in treating and managing patients with URTI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112D5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A5C337F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7FDB5F7E" w14:textId="77777777" w:rsidTr="001F02EE">
        <w:trPr>
          <w:trHeight w:val="52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0C4B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9CAC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am confident of convincing patients who do not need antibiotics to not take them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193D0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477834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4152AE07" w14:textId="77777777" w:rsidTr="001F02EE">
        <w:trPr>
          <w:trHeight w:val="51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67AD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2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17E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with comorbidities who are immunocompromised.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2B19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740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B935D3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Lowered threshold for antibiotics prescribing</w:t>
            </w:r>
          </w:p>
        </w:tc>
      </w:tr>
      <w:tr w:rsidR="001F02EE" w:rsidRPr="001F02EE" w14:paraId="63B039F7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1C3C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1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ED8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elderly patients (aged &gt;65 years) with URTI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F35C0B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61EB91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630A319E" w14:textId="77777777" w:rsidTr="001F02EE">
        <w:trPr>
          <w:trHeight w:val="510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CADEA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3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ED82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for URTI patients who re-attend at this ED for the same respiratory condition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DC65AC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8356254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436D523A" w14:textId="77777777" w:rsidTr="001F02EE">
        <w:trPr>
          <w:trHeight w:val="52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52F7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10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19C08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prescribe antibiotics in the situation of borderline diagnosis of bacterial URTI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ABB1A1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7CA3559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  <w:tr w:rsidR="001F02EE" w:rsidRPr="001F02EE" w14:paraId="73BAFA3F" w14:textId="77777777" w:rsidTr="001F02EE">
        <w:trPr>
          <w:trHeight w:val="720"/>
        </w:trPr>
        <w:tc>
          <w:tcPr>
            <w:tcW w:w="60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4C11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6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0F93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re-examine my previous antibiotic prescribing decision for URTI patients if it was different from my seniors.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6DB8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0.874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3AF44C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Peer influence on antibiotic prescribing</w:t>
            </w:r>
          </w:p>
        </w:tc>
      </w:tr>
      <w:tr w:rsidR="001F02EE" w:rsidRPr="001F02EE" w14:paraId="4D9DF2B4" w14:textId="77777777" w:rsidTr="001F02EE">
        <w:trPr>
          <w:trHeight w:val="495"/>
        </w:trPr>
        <w:tc>
          <w:tcPr>
            <w:tcW w:w="6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3FA4" w14:textId="77777777" w:rsidR="001F02EE" w:rsidRPr="001F02EE" w:rsidRDefault="001F02EE" w:rsidP="001F0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D25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610D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1F02EE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I will re-examine my previous antibiotic prescribing decision for URTI patients if it was different from my peers.</w:t>
            </w:r>
          </w:p>
        </w:tc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26D0DD6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B8839C" w14:textId="77777777" w:rsidR="001F02EE" w:rsidRPr="001F02EE" w:rsidRDefault="001F02EE" w:rsidP="001F0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</w:p>
        </w:tc>
      </w:tr>
    </w:tbl>
    <w:p w14:paraId="3F74C71F" w14:textId="77777777" w:rsidR="001F02EE" w:rsidRPr="00E80D3C" w:rsidRDefault="001F02EE" w:rsidP="001F02EE">
      <w:pPr>
        <w:rPr>
          <w:sz w:val="20"/>
          <w:szCs w:val="20"/>
        </w:rPr>
      </w:pPr>
      <w:r w:rsidRPr="00E80D3C">
        <w:rPr>
          <w:sz w:val="20"/>
          <w:szCs w:val="20"/>
        </w:rPr>
        <w:t>Item numbers are listed in accordance with the order they are dropped from the PCA and grouped according to their factors.</w:t>
      </w:r>
    </w:p>
    <w:p w14:paraId="7E07C108" w14:textId="77777777" w:rsidR="001F02EE" w:rsidRDefault="001F02EE">
      <w:r>
        <w:br w:type="page"/>
      </w:r>
    </w:p>
    <w:p w14:paraId="0A8548C5" w14:textId="52603127" w:rsidR="001F02EE" w:rsidRDefault="007339E1" w:rsidP="00A02F27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1F02EE" w:rsidRPr="001F02EE">
        <w:rPr>
          <w:b/>
          <w:bCs/>
        </w:rPr>
        <w:t>S2: AIC and BIC Model for variables included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960"/>
        <w:gridCol w:w="5978"/>
        <w:gridCol w:w="941"/>
        <w:gridCol w:w="941"/>
      </w:tblGrid>
      <w:tr w:rsidR="00DF074D" w:rsidRPr="001F02EE" w14:paraId="601EE976" w14:textId="77777777" w:rsidTr="00DF074D">
        <w:trPr>
          <w:trHeight w:val="397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456098" w14:textId="77777777" w:rsidR="00DF074D" w:rsidRDefault="00DF074D" w:rsidP="00DF074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597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977572" w14:textId="77777777" w:rsidR="00DF074D" w:rsidRDefault="00DF074D" w:rsidP="00DF074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bles included in the model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81622B" w14:textId="77777777" w:rsidR="00DF074D" w:rsidRDefault="00DF074D" w:rsidP="00DF074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IC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59FD79A" w14:textId="77777777" w:rsidR="00DF074D" w:rsidRDefault="00DF074D" w:rsidP="00DF074D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IC</w:t>
            </w:r>
          </w:p>
        </w:tc>
      </w:tr>
      <w:tr w:rsidR="00DF074D" w:rsidRPr="001F02EE" w14:paraId="6F2F7431" w14:textId="77777777" w:rsidTr="00DF074D">
        <w:trPr>
          <w:trHeight w:val="209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4EC1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M1</w:t>
            </w:r>
          </w:p>
        </w:tc>
        <w:tc>
          <w:tcPr>
            <w:tcW w:w="5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F165" w14:textId="77777777" w:rsidR="00DF074D" w:rsidRPr="00DF074D" w:rsidRDefault="00DF074D" w:rsidP="00DF074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Attitudes-F1 + Attitudes-F2 + Attitudes-F3 + Attitudes-F4 + Attitudes-F5 + Behaviour-F1 + Behaviour-F2 + Behaviour-F3 + Behaviour-F4 + Institution + Physician designation (binary) + Place of medical education (binary) + Years of practice (binary) + COVID + Attitudes-F1*COVID + Attitudes-F2*COVID + Attitudes-F3*COVID + Attitudes-F4*COVID  + Attitudes-F5*COVID + Behaviour-F1*COVID + Behaviour-F2*COVID + Behaviour-F3*COVID + Behaviour-F4*COVID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3CB57AC5" w14:textId="056403D0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576.6</w:t>
            </w:r>
            <w:r w:rsidR="00DD23C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3B18F" w14:textId="7878D0CB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687.8</w:t>
            </w:r>
            <w:r w:rsidR="00DD23C7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DF074D" w:rsidRPr="001F02EE" w14:paraId="2681ABEA" w14:textId="77777777" w:rsidTr="00DF074D">
        <w:trPr>
          <w:trHeight w:val="96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7351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M2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931C" w14:textId="77777777" w:rsidR="00DF074D" w:rsidRPr="00DF074D" w:rsidRDefault="00DF074D" w:rsidP="00DF074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M1 - Place of medical education (binary) - Physician designation (binary)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2E2D8B37" w14:textId="68F303AC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574.31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281FE" w14:textId="0FD45F94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677.13</w:t>
            </w:r>
          </w:p>
        </w:tc>
      </w:tr>
      <w:tr w:rsidR="00DF074D" w:rsidRPr="001F02EE" w14:paraId="5B6FB7D0" w14:textId="77777777" w:rsidTr="00DF074D">
        <w:trPr>
          <w:trHeight w:val="1279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0427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M3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2556" w14:textId="77777777" w:rsidR="00DF074D" w:rsidRPr="00DF074D" w:rsidRDefault="00DF074D" w:rsidP="00DF074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M2 - Behaviour-F4*COVID - Behaviour-F3*COVID  - Years of practice (binary) - Attitudes-F1*COVID - Attitudes-F4*COVID -  Attitudes-F2*COVID - Attitudes-F3*COVID - Attitudes-F2 - Attitudes-F4 - Attitudes-F5*COVID - Attitudes-F5 - Institution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45F60D90" w14:textId="4DE0D7C4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559.54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3256F" w14:textId="18946431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602.4</w:t>
            </w:r>
            <w:r w:rsidR="00DD23C7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DF074D" w:rsidRPr="001F02EE" w14:paraId="36474781" w14:textId="77777777" w:rsidTr="00DF074D">
        <w:trPr>
          <w:trHeight w:val="96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9202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M4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42B3" w14:textId="77777777" w:rsidR="00DF074D" w:rsidRPr="00DF074D" w:rsidRDefault="00DF074D" w:rsidP="00DF074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M3 + Attitudes-Likert C1 + Attitudes-Likert C2 + Attitudes-Likert C3 + Attitudes-Likert C13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vAlign w:val="center"/>
            <w:hideMark/>
          </w:tcPr>
          <w:p w14:paraId="56049D0D" w14:textId="7C465004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535.1</w:t>
            </w:r>
            <w:r w:rsidR="00DD23C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single" w:sz="4" w:space="0" w:color="333399"/>
              <w:left w:val="nil"/>
              <w:bottom w:val="single" w:sz="4" w:space="0" w:color="333333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9D544" w14:textId="063D1A4E" w:rsidR="00DF074D" w:rsidRPr="00DF074D" w:rsidRDefault="00DF074D" w:rsidP="00DF074D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595.1</w:t>
            </w:r>
            <w:r w:rsidR="00DD23C7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DF074D" w:rsidRPr="001F02EE" w14:paraId="6BCDC28F" w14:textId="77777777" w:rsidTr="00DF074D">
        <w:trPr>
          <w:trHeight w:val="96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E35F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M5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A699" w14:textId="77777777" w:rsidR="00DF074D" w:rsidRPr="00DF074D" w:rsidRDefault="00DF074D" w:rsidP="00DF074D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DF074D">
              <w:rPr>
                <w:rFonts w:cstheme="minorHAnsi"/>
                <w:sz w:val="20"/>
                <w:szCs w:val="20"/>
              </w:rPr>
              <w:t>M4 + Behaviour-Likert D16 + Behaviour-Likert D22 + Behaviour-Likert D2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3BC9" w14:textId="6BF0623B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531.0</w:t>
            </w:r>
            <w:r w:rsidR="00DD23C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935FC3" w14:textId="7FF54FEA" w:rsidR="00DF074D" w:rsidRPr="00DF074D" w:rsidRDefault="00DF074D" w:rsidP="00DF074D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color w:val="000000"/>
                <w:sz w:val="20"/>
                <w:szCs w:val="20"/>
              </w:rPr>
              <w:t>603.77</w:t>
            </w:r>
          </w:p>
        </w:tc>
      </w:tr>
      <w:tr w:rsidR="00DF074D" w:rsidRPr="001F02EE" w14:paraId="06B3DAFE" w14:textId="77777777" w:rsidTr="00DF074D">
        <w:trPr>
          <w:trHeight w:val="960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ADD891" w14:textId="77777777" w:rsidR="00DF074D" w:rsidRPr="00DF074D" w:rsidRDefault="00DF074D" w:rsidP="00DF074D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F07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6</w:t>
            </w:r>
            <w:r w:rsidRPr="00DF074D">
              <w:rPr>
                <w:rFonts w:cstheme="minorHAnsi"/>
                <w:b/>
                <w:bCs/>
                <w:color w:val="000000"/>
                <w:sz w:val="20"/>
                <w:szCs w:val="20"/>
              </w:rPr>
              <w:br/>
              <w:t>(Final model)</w:t>
            </w:r>
          </w:p>
        </w:tc>
        <w:tc>
          <w:tcPr>
            <w:tcW w:w="59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B5A0CD0" w14:textId="77777777" w:rsidR="00DF074D" w:rsidRPr="00DF074D" w:rsidRDefault="00DF074D" w:rsidP="00DF074D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F074D">
              <w:rPr>
                <w:rFonts w:cstheme="minorHAnsi"/>
                <w:b/>
                <w:bCs/>
                <w:sz w:val="20"/>
                <w:szCs w:val="20"/>
              </w:rPr>
              <w:t>M5 - Attitudes-F3 - Attitudes-F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AA751C" w14:textId="298A6AE4" w:rsidR="00DF074D" w:rsidRPr="00DF074D" w:rsidRDefault="00DF074D" w:rsidP="00DF074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074D">
              <w:rPr>
                <w:rFonts w:cstheme="minorHAnsi"/>
                <w:b/>
                <w:bCs/>
                <w:sz w:val="20"/>
                <w:szCs w:val="20"/>
              </w:rPr>
              <w:t>529.7</w:t>
            </w:r>
            <w:r w:rsidR="00324CC7"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E5B7C14" w14:textId="3E337330" w:rsidR="00DF074D" w:rsidRPr="00DF074D" w:rsidRDefault="00DF074D" w:rsidP="00DF074D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F074D">
              <w:rPr>
                <w:rFonts w:cstheme="minorHAnsi"/>
                <w:b/>
                <w:bCs/>
                <w:sz w:val="20"/>
                <w:szCs w:val="20"/>
              </w:rPr>
              <w:t>598.27</w:t>
            </w:r>
          </w:p>
        </w:tc>
      </w:tr>
    </w:tbl>
    <w:p w14:paraId="383B86D6" w14:textId="3665A5B4" w:rsidR="00DF074D" w:rsidRPr="00DF074D" w:rsidRDefault="00BE5CDD" w:rsidP="00DF074D">
      <w:pPr>
        <w:spacing w:after="0"/>
        <w:rPr>
          <w:sz w:val="20"/>
          <w:szCs w:val="20"/>
        </w:rPr>
      </w:pPr>
      <w:r w:rsidRPr="00BE5CDD">
        <w:rPr>
          <w:sz w:val="20"/>
          <w:szCs w:val="20"/>
        </w:rPr>
        <w:t>AIC, Akaike</w:t>
      </w:r>
      <w:r w:rsidR="00DF074D" w:rsidRPr="00BE5CDD">
        <w:rPr>
          <w:sz w:val="20"/>
          <w:szCs w:val="20"/>
        </w:rPr>
        <w:t xml:space="preserve"> information criterion</w:t>
      </w:r>
      <w:r w:rsidRPr="00BE5CDD">
        <w:rPr>
          <w:sz w:val="20"/>
          <w:szCs w:val="20"/>
        </w:rPr>
        <w:t xml:space="preserve">; </w:t>
      </w:r>
      <w:r w:rsidR="00DF074D" w:rsidRPr="00BE5CDD">
        <w:rPr>
          <w:sz w:val="20"/>
          <w:szCs w:val="20"/>
        </w:rPr>
        <w:t>BIC</w:t>
      </w:r>
      <w:r w:rsidRPr="00BE5CDD">
        <w:rPr>
          <w:sz w:val="20"/>
          <w:szCs w:val="20"/>
        </w:rPr>
        <w:t>,</w:t>
      </w:r>
      <w:r w:rsidR="00DF074D" w:rsidRPr="00BE5CDD">
        <w:rPr>
          <w:sz w:val="20"/>
          <w:szCs w:val="20"/>
        </w:rPr>
        <w:t xml:space="preserve"> Bayesian</w:t>
      </w:r>
      <w:r w:rsidR="00DF074D" w:rsidRPr="00DF074D">
        <w:rPr>
          <w:sz w:val="20"/>
          <w:szCs w:val="20"/>
        </w:rPr>
        <w:t xml:space="preserve"> information criterion</w:t>
      </w:r>
    </w:p>
    <w:p w14:paraId="5EB081C1" w14:textId="77777777" w:rsidR="00DF074D" w:rsidRPr="00DF074D" w:rsidRDefault="00DF074D" w:rsidP="00DF074D">
      <w:pPr>
        <w:spacing w:after="0"/>
        <w:rPr>
          <w:sz w:val="20"/>
          <w:szCs w:val="20"/>
        </w:rPr>
      </w:pPr>
      <w:r w:rsidRPr="00DF074D">
        <w:rPr>
          <w:b/>
          <w:bCs/>
          <w:sz w:val="20"/>
          <w:szCs w:val="20"/>
        </w:rPr>
        <w:t>Physician designation (binary):</w:t>
      </w:r>
      <w:r w:rsidRPr="00DF074D">
        <w:rPr>
          <w:sz w:val="20"/>
          <w:szCs w:val="20"/>
        </w:rPr>
        <w:t xml:space="preserve"> Junior (Medical Officer/ Resident/ (Senior) Resident Physician) or Senior (Senior Resident/ Staff Registrar/ Principal Resident Physician/ Associate Consultant/ Consultant/ Senior Consultant)</w:t>
      </w:r>
    </w:p>
    <w:p w14:paraId="346EA3ED" w14:textId="77777777" w:rsidR="00DF074D" w:rsidRPr="00DF074D" w:rsidRDefault="00DF074D" w:rsidP="00DF074D">
      <w:pPr>
        <w:spacing w:after="0"/>
        <w:rPr>
          <w:sz w:val="20"/>
          <w:szCs w:val="20"/>
        </w:rPr>
      </w:pPr>
      <w:r w:rsidRPr="00DF074D">
        <w:rPr>
          <w:b/>
          <w:bCs/>
          <w:sz w:val="20"/>
          <w:szCs w:val="20"/>
        </w:rPr>
        <w:t>Place of medical education (binary):</w:t>
      </w:r>
      <w:r w:rsidRPr="00DF074D">
        <w:rPr>
          <w:sz w:val="20"/>
          <w:szCs w:val="20"/>
        </w:rPr>
        <w:t xml:space="preserve"> Local (Singapore) or Overseas (Others)</w:t>
      </w:r>
    </w:p>
    <w:p w14:paraId="13939AA2" w14:textId="77777777" w:rsidR="001F02EE" w:rsidRDefault="00DF074D" w:rsidP="00DF074D">
      <w:pPr>
        <w:spacing w:after="0"/>
        <w:rPr>
          <w:sz w:val="20"/>
          <w:szCs w:val="20"/>
        </w:rPr>
      </w:pPr>
      <w:r w:rsidRPr="00DF074D">
        <w:rPr>
          <w:rFonts w:hint="eastAsia"/>
          <w:b/>
          <w:bCs/>
          <w:sz w:val="20"/>
          <w:szCs w:val="20"/>
        </w:rPr>
        <w:t>Years of practice (binary):</w:t>
      </w:r>
      <w:r w:rsidRPr="00DF074D">
        <w:rPr>
          <w:rFonts w:hint="eastAsia"/>
          <w:sz w:val="20"/>
          <w:szCs w:val="20"/>
        </w:rPr>
        <w:t xml:space="preserve"> </w:t>
      </w:r>
      <w:r w:rsidRPr="00DF074D">
        <w:rPr>
          <w:rFonts w:hint="eastAsia"/>
          <w:sz w:val="20"/>
          <w:szCs w:val="20"/>
        </w:rPr>
        <w:t>≤</w:t>
      </w:r>
      <w:r w:rsidRPr="00DF074D">
        <w:rPr>
          <w:rFonts w:hint="eastAsia"/>
          <w:sz w:val="20"/>
          <w:szCs w:val="20"/>
        </w:rPr>
        <w:t>5 Years or &gt;5 Years</w:t>
      </w:r>
    </w:p>
    <w:p w14:paraId="20A00308" w14:textId="77777777" w:rsidR="00DF074D" w:rsidRDefault="00DF074D" w:rsidP="00DF074D">
      <w:pPr>
        <w:spacing w:after="0"/>
        <w:rPr>
          <w:sz w:val="20"/>
          <w:szCs w:val="20"/>
        </w:rPr>
      </w:pPr>
    </w:p>
    <w:p w14:paraId="35A11D01" w14:textId="77777777" w:rsidR="00DF074D" w:rsidRDefault="00DF074D" w:rsidP="00DF074D">
      <w:pPr>
        <w:spacing w:after="0"/>
        <w:rPr>
          <w:sz w:val="20"/>
          <w:szCs w:val="20"/>
        </w:rPr>
      </w:pPr>
    </w:p>
    <w:p w14:paraId="00E273B4" w14:textId="77777777" w:rsidR="00DF074D" w:rsidRDefault="00DF074D">
      <w:pPr>
        <w:rPr>
          <w:b/>
          <w:bCs/>
        </w:rPr>
      </w:pPr>
      <w:r>
        <w:rPr>
          <w:b/>
          <w:bCs/>
        </w:rPr>
        <w:br w:type="page"/>
      </w:r>
    </w:p>
    <w:p w14:paraId="0A7D66AF" w14:textId="5AE80E0A" w:rsidR="00DF074D" w:rsidRDefault="007339E1" w:rsidP="00DF074D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DF074D" w:rsidRPr="00DF074D">
        <w:rPr>
          <w:b/>
          <w:bCs/>
        </w:rPr>
        <w:t>S3: Qualitative interview questions (semi-structured guide)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8800"/>
      </w:tblGrid>
      <w:tr w:rsidR="00DF074D" w:rsidRPr="00DF074D" w14:paraId="2918AAED" w14:textId="77777777" w:rsidTr="00DF074D">
        <w:trPr>
          <w:trHeight w:val="420"/>
        </w:trPr>
        <w:tc>
          <w:tcPr>
            <w:tcW w:w="88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7D8F416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 xml:space="preserve">Qualitative Interview Guide </w:t>
            </w:r>
          </w:p>
        </w:tc>
      </w:tr>
      <w:tr w:rsidR="00DF074D" w:rsidRPr="00DF074D" w14:paraId="75C2A636" w14:textId="77777777" w:rsidTr="00DF074D">
        <w:trPr>
          <w:trHeight w:val="300"/>
        </w:trPr>
        <w:tc>
          <w:tcPr>
            <w:tcW w:w="8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32620766" w14:textId="75BBD51A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 xml:space="preserve">Behaviour and attitude towards the treatment of </w:t>
            </w:r>
            <w:r w:rsidR="00E52837"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URTI (</w:t>
            </w: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Pre-COVID</w:t>
            </w:r>
            <w:r w:rsidR="00D31B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-19</w:t>
            </w: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)</w:t>
            </w:r>
          </w:p>
        </w:tc>
      </w:tr>
      <w:tr w:rsidR="00DF074D" w:rsidRPr="00DF074D" w14:paraId="15BAC0EC" w14:textId="77777777" w:rsidTr="00DF074D">
        <w:trPr>
          <w:trHeight w:val="585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6F591E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URTI is a broad and non-specific diagnosis in the ED. Putting COVID-19 aside, can you share with me your definition of URTI in general?</w:t>
            </w:r>
          </w:p>
        </w:tc>
      </w:tr>
      <w:tr w:rsidR="00DF074D" w:rsidRPr="00DF074D" w14:paraId="4F186347" w14:textId="77777777" w:rsidTr="00DF074D">
        <w:trPr>
          <w:trHeight w:val="615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87DC3A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Next, I would like to learn about your opinions regarding the treatment of URTI. Putting COVID-19 aside, what do you think is the common practice of treating URTI at this ED?</w:t>
            </w:r>
          </w:p>
        </w:tc>
      </w:tr>
      <w:tr w:rsidR="00DF074D" w:rsidRPr="00DF074D" w14:paraId="689A8F76" w14:textId="77777777" w:rsidTr="00DF074D">
        <w:trPr>
          <w:trHeight w:val="315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57C32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Under what circumstances would you prescribe antibiotics for the treatment of URTI?</w:t>
            </w:r>
          </w:p>
        </w:tc>
      </w:tr>
      <w:tr w:rsidR="00DF074D" w:rsidRPr="00DF074D" w14:paraId="6C2B971D" w14:textId="77777777" w:rsidTr="00DF074D">
        <w:trPr>
          <w:trHeight w:val="379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E811B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Are there non-clinical factors that may play a part in your decision to prescribe antibiotics?</w:t>
            </w:r>
          </w:p>
        </w:tc>
      </w:tr>
      <w:tr w:rsidR="00DF074D" w:rsidRPr="00DF074D" w14:paraId="44F09CCF" w14:textId="77777777" w:rsidTr="00DF074D">
        <w:trPr>
          <w:trHeight w:val="360"/>
        </w:trPr>
        <w:tc>
          <w:tcPr>
            <w:tcW w:w="8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5F51171D" w14:textId="7361B548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Behaviour and attitude towards the treatment of URTI  (During COVID</w:t>
            </w:r>
            <w:r w:rsidR="00D31B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-19</w:t>
            </w: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>)</w:t>
            </w:r>
          </w:p>
        </w:tc>
      </w:tr>
      <w:tr w:rsidR="00DF074D" w:rsidRPr="00DF074D" w14:paraId="265CA2BA" w14:textId="77777777" w:rsidTr="00DF074D">
        <w:trPr>
          <w:trHeight w:val="570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BC92E7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Over the COVID-19 period in this ED, have you noticed any changes in institutional or departmental practices on treating URTI? Please elaborate.</w:t>
            </w:r>
          </w:p>
        </w:tc>
      </w:tr>
      <w:tr w:rsidR="00DF074D" w:rsidRPr="00DF074D" w14:paraId="6306A816" w14:textId="77777777" w:rsidTr="00DF074D">
        <w:trPr>
          <w:trHeight w:val="600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DB883F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 xml:space="preserve">What would your treatment plan be for suspected COVID-19 patients? </w:t>
            </w: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br/>
            </w:r>
            <w:r w:rsidRPr="00DF074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bidi="ta-IN"/>
              </w:rPr>
              <w:t>Probe: Would you include antibiotics in the treatment plan? Why?</w:t>
            </w:r>
          </w:p>
        </w:tc>
      </w:tr>
      <w:tr w:rsidR="00DF074D" w:rsidRPr="00DF074D" w14:paraId="57C17670" w14:textId="77777777" w:rsidTr="00DF074D">
        <w:trPr>
          <w:trHeight w:val="360"/>
        </w:trPr>
        <w:tc>
          <w:tcPr>
            <w:tcW w:w="88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14:paraId="116B2D9C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bidi="ta-IN"/>
              </w:rPr>
              <w:t xml:space="preserve">Behaviour and attitude towards antibiotic resistance </w:t>
            </w:r>
          </w:p>
        </w:tc>
      </w:tr>
      <w:tr w:rsidR="00DF074D" w:rsidRPr="00DF074D" w14:paraId="21BD9827" w14:textId="77777777" w:rsidTr="00DF074D">
        <w:trPr>
          <w:trHeight w:val="360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E98C71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 xml:space="preserve">Were your antibiotic prescribing practices affected by your views on antibiotic resistance? </w:t>
            </w:r>
          </w:p>
        </w:tc>
      </w:tr>
      <w:tr w:rsidR="00DF074D" w:rsidRPr="00DF074D" w14:paraId="15D1067B" w14:textId="77777777" w:rsidTr="00DF074D">
        <w:trPr>
          <w:trHeight w:val="540"/>
        </w:trPr>
        <w:tc>
          <w:tcPr>
            <w:tcW w:w="88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82E67D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How do you think the COVID-19 pandemic will affect the development of antibiotic resistance? What makes you say so?</w:t>
            </w:r>
          </w:p>
        </w:tc>
      </w:tr>
      <w:tr w:rsidR="00DF074D" w:rsidRPr="00DF074D" w14:paraId="0130AF9D" w14:textId="77777777" w:rsidTr="00DF074D">
        <w:trPr>
          <w:trHeight w:val="594"/>
        </w:trPr>
        <w:tc>
          <w:tcPr>
            <w:tcW w:w="8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F25196" w14:textId="77777777" w:rsidR="00DF074D" w:rsidRPr="00DF074D" w:rsidRDefault="00DF074D" w:rsidP="00DF07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</w:pPr>
            <w:r w:rsidRPr="00DF074D">
              <w:rPr>
                <w:rFonts w:ascii="Calibri" w:eastAsia="Times New Roman" w:hAnsi="Calibri" w:cs="Calibri"/>
                <w:color w:val="000000"/>
                <w:sz w:val="20"/>
                <w:szCs w:val="20"/>
                <w:lang w:bidi="ta-IN"/>
              </w:rPr>
              <w:t>Were your antibiotic prescribing practices for COVID-19 suspects/cases affected by your concern on antibiotic resistance?</w:t>
            </w:r>
          </w:p>
        </w:tc>
      </w:tr>
    </w:tbl>
    <w:p w14:paraId="43CDDA23" w14:textId="77777777" w:rsidR="00DF074D" w:rsidRDefault="00DF074D" w:rsidP="00DF074D">
      <w:pPr>
        <w:rPr>
          <w:b/>
          <w:bCs/>
        </w:rPr>
      </w:pPr>
    </w:p>
    <w:p w14:paraId="4B364679" w14:textId="77777777" w:rsidR="00DF074D" w:rsidRPr="00DF074D" w:rsidRDefault="00DF074D" w:rsidP="00DF074D">
      <w:pPr>
        <w:spacing w:after="0"/>
        <w:rPr>
          <w:b/>
          <w:bCs/>
        </w:rPr>
      </w:pPr>
    </w:p>
    <w:sectPr w:rsidR="00DF074D" w:rsidRPr="00DF0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42B"/>
    <w:rsid w:val="000077F2"/>
    <w:rsid w:val="00113C5E"/>
    <w:rsid w:val="001F02EE"/>
    <w:rsid w:val="00217F85"/>
    <w:rsid w:val="00324CC7"/>
    <w:rsid w:val="003F08CE"/>
    <w:rsid w:val="0052442B"/>
    <w:rsid w:val="006606B3"/>
    <w:rsid w:val="00692F39"/>
    <w:rsid w:val="007339E1"/>
    <w:rsid w:val="00773E57"/>
    <w:rsid w:val="008825AA"/>
    <w:rsid w:val="00A02F27"/>
    <w:rsid w:val="00A420D8"/>
    <w:rsid w:val="00BE5CDD"/>
    <w:rsid w:val="00BF1C69"/>
    <w:rsid w:val="00CE3A67"/>
    <w:rsid w:val="00D31B19"/>
    <w:rsid w:val="00D61AAA"/>
    <w:rsid w:val="00DD23C7"/>
    <w:rsid w:val="00DF074D"/>
    <w:rsid w:val="00E52837"/>
    <w:rsid w:val="00E8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9D79"/>
  <w15:chartTrackingRefBased/>
  <w15:docId w15:val="{69B9511C-B31C-41A6-B609-D25190F2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1543</Words>
  <Characters>880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nne Tay</dc:creator>
  <cp:keywords/>
  <dc:description/>
  <cp:lastModifiedBy>huang zhilian</cp:lastModifiedBy>
  <cp:revision>7</cp:revision>
  <dcterms:created xsi:type="dcterms:W3CDTF">2022-04-11T03:22:00Z</dcterms:created>
  <dcterms:modified xsi:type="dcterms:W3CDTF">2022-09-14T02:23:00Z</dcterms:modified>
</cp:coreProperties>
</file>